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12080" cy="3858895"/>
            <wp:effectExtent l="0" t="0" r="7620" b="8255"/>
            <wp:docPr id="1" name="图片 1" descr="未剪切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剪切胶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8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Fig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The uncropped gel of 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A.  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The white blocks indicate where they were cropped.</w:t>
      </w:r>
    </w:p>
    <w:bookmarkEnd w:id="0"/>
    <w:p>
      <w:pPr>
        <w:jc w:val="center"/>
        <w:rPr>
          <w:rFonts w:ascii="Times New Roman" w:hAnsi="Times New Roman" w:cs="Times New Roman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iMWMzYTFlNGU3NWZmZWY5YzhkNmVkYmJlNzRlYTUifQ=="/>
  </w:docVars>
  <w:rsids>
    <w:rsidRoot w:val="001F3528"/>
    <w:rsid w:val="000D798B"/>
    <w:rsid w:val="001F3528"/>
    <w:rsid w:val="003C780D"/>
    <w:rsid w:val="003E4EF6"/>
    <w:rsid w:val="00457816"/>
    <w:rsid w:val="00A15560"/>
    <w:rsid w:val="00B838E3"/>
    <w:rsid w:val="00EF5846"/>
    <w:rsid w:val="04E8020F"/>
    <w:rsid w:val="15BA28BA"/>
    <w:rsid w:val="17420EC2"/>
    <w:rsid w:val="3A1F35F1"/>
    <w:rsid w:val="3EDE78CE"/>
    <w:rsid w:val="7655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95</Characters>
  <Lines>1</Lines>
  <Paragraphs>1</Paragraphs>
  <TotalTime>0</TotalTime>
  <ScaleCrop>false</ScaleCrop>
  <LinksUpToDate>false</LinksUpToDate>
  <CharactersWithSpaces>11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6:15:00Z</dcterms:created>
  <dc:creator>Administrator.SC-201912111538</dc:creator>
  <cp:lastModifiedBy>Dai wenshan</cp:lastModifiedBy>
  <dcterms:modified xsi:type="dcterms:W3CDTF">2023-11-17T07:53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28A3EC8525F4907BB7D09F3CC153A46</vt:lpwstr>
  </property>
</Properties>
</file>